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Additional file 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517"/>
        <w:gridCol w:w="1765"/>
        <w:gridCol w:w="1488"/>
        <w:gridCol w:w="1523"/>
      </w:tblGrid>
      <w:tr>
        <w:trPr/>
        <w:tc>
          <w:tcPr>
            <w:tcW w:w="885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4"/>
              </w:rPr>
              <w:t>Gene assignment to platypus contigs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latypus Contig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edicted gen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uman homologue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uman locatio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hicken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b/>
                <w:szCs w:val="24"/>
              </w:rPr>
              <w:t>chromosome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,Y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-Contig1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2538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gh E-value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6829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BXO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 p2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498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IAA11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26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RS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5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17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NK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2573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IT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010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DC9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5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480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CK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3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71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CP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 33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73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CNMB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1291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CNIP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5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008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BRA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32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PM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211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K1A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5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8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BXW1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5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184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RHL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 p25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697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F1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 p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7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WHAQ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 p25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,Y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-Contig26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480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PP2R2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9128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INK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6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INK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3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9128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gh E-value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6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gh E-value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6824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BX03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3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4718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5-HT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017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26A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19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E6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 936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PARGC1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,Y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-Contig847    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246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PGEF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2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,Y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-Contig12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43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U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0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1QTNF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 1233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NJ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 1233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ST10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18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TC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2063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RA1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13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12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399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BLCP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49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J3195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809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BF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3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-Contig259      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948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LLT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p2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1015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CD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1244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DH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403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DC1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615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IP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q12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363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39A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q12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16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NNAL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766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9orf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763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MEFF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783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34727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0465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38925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1017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IAA190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784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PINB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q21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31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IM6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124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TN3A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8461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HR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Y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,X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-Contig2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86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S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7187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CY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2418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13412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884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TR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44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M5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480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13414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480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T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31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RCH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390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MB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87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274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NND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83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NAH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5407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IO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36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M105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855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M105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854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KH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Y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,X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-Contig3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368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H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4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475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H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4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857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H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4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34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H1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4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Y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,X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-Contig2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 174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PB41L4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ind w:firstLine="72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774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9orf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13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9orf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365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LNT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q12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4559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?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1269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18orf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q12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5015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15RS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q12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 174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DUFS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 174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RX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 174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RX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692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AMTS1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382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IAA094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52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D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5533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J2507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5.3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-Contig27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0297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IAA195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08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NX3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081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9orf8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084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SCO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8196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LM2-AKAP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084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LM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611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22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5</w:t>
            </w:r>
            <w:r>
              <w:rPr>
                <w:sz w:val="20"/>
              </w:rPr>
              <w:t>-Contig34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777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XN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528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L-O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861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VEP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50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S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q31-q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2347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DG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q3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5</w:t>
            </w:r>
            <w:r>
              <w:rPr>
                <w:sz w:val="20"/>
              </w:rPr>
              <w:t>-Contig23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2890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LIS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p24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04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LIS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p24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079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FX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p24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078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IAA002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p24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1499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LDL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 p2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5</w:t>
            </w:r>
            <w:r>
              <w:rPr>
                <w:sz w:val="20"/>
              </w:rPr>
              <w:t>-Contig451     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331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O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p21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23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DX5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p21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1212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?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5</w:t>
            </w:r>
            <w:r>
              <w:rPr>
                <w:sz w:val="20"/>
              </w:rPr>
              <w:t>- Contig80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042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KN2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p2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513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gh E-value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 112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MNB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23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519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73221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- Contig1073     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405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MXL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23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1</w:t>
            </w:r>
            <w:r>
              <w:rPr>
                <w:i/>
                <w:sz w:val="20"/>
              </w:rPr>
              <w:t>-</w:t>
            </w:r>
            <w:r>
              <w:rPr>
                <w:sz w:val="20"/>
              </w:rPr>
              <w:t>Contig802       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565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S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1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4824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OCS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1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ind w:firstLine="72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5496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OCS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q1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rStyle w:val="StrongEmphasis"/>
                <w:b w:val="false"/>
                <w:sz w:val="20"/>
              </w:rPr>
              <w:t>Novel11120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?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1</w:t>
            </w:r>
            <w:r>
              <w:rPr>
                <w:i/>
                <w:sz w:val="20"/>
              </w:rPr>
              <w:t>-</w:t>
            </w:r>
            <w:r>
              <w:rPr>
                <w:sz w:val="20"/>
              </w:rPr>
              <w:t xml:space="preserve">Contig123      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0"/>
              </w:rPr>
              <w:t>2910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DHX2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0"/>
              </w:rPr>
              <w:t>1481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SKIV2L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0"/>
              </w:rPr>
              <w:t>7922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PPAP2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0"/>
              </w:rPr>
              <w:t>Novel 488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FLJ9070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0"/>
              </w:rPr>
              <w:t>43832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DDX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ind w:firstLine="72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0"/>
              </w:rPr>
              <w:t>1520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ST8SIA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21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0"/>
              </w:rPr>
              <w:t>Novel489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CHD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21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0"/>
              </w:rPr>
              <w:t>Novel 489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RGM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21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1</w:t>
            </w:r>
            <w:r>
              <w:rPr>
                <w:i/>
                <w:sz w:val="20"/>
              </w:rPr>
              <w:t>-</w:t>
            </w:r>
            <w:r>
              <w:rPr>
                <w:sz w:val="20"/>
              </w:rPr>
              <w:t>Contig1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2206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IAA037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749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M81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465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CTP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44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KRD3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90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RCTD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2093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5orf3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90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5orf2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2446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RDC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4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388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PR9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4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208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YSMD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4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722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TN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4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0711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F2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4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385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MEM161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q14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-Contig121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75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OLPH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464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TMR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3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-Contig52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20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D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3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7714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XDC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3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20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XT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3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20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L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3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-Contig1625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02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H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p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sz w:val="20"/>
              </w:rPr>
              <w:t>3- Contig1676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548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P5A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q21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-Contig7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8781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D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2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410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P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2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7384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?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7078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RG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700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RN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595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X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-Contig23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165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NTS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21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474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NT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600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OOK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35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HAP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047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NA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347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NB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7686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8orf4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5934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20A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299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DAC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5364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KBKB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787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LA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034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3M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065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ST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17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K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209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KX6-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vel721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PAT6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p11.2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</w:tbl>
    <w:p>
      <w:pPr>
        <w:pStyle w:val="Normal"/>
        <w:spacing w:lineRule="auto" w:line="360"/>
        <w:ind w:firstLine="72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ind w:firstLine="72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/>
      </w:pPr>
      <w:r>
        <w:rPr/>
        <w:t>‘</w:t>
      </w:r>
      <w:r>
        <w:rPr/>
        <w:t xml:space="preserve">*’ refers to the mapped homologous gene. </w:t>
      </w:r>
    </w:p>
    <w:p>
      <w:pPr>
        <w:pStyle w:val="Normal"/>
        <w:tabs>
          <w:tab w:val="clear" w:pos="720"/>
          <w:tab w:val="left" w:pos="0" w:leader="none"/>
        </w:tabs>
        <w:rPr>
          <w:lang w:val="en"/>
        </w:rPr>
      </w:pPr>
      <w:r>
        <w:rPr/>
        <w:t>Contig809 is listed in the X</w:t>
      </w:r>
      <w:r>
        <w:rPr>
          <w:szCs w:val="24"/>
          <w:vertAlign w:val="subscript"/>
        </w:rPr>
        <w:t>5</w:t>
      </w:r>
      <w:r>
        <w:rPr/>
        <w:t xml:space="preserve"> section only although </w:t>
      </w:r>
      <w:r>
        <w:rPr>
          <w:i/>
        </w:rPr>
        <w:t>LMNB1</w:t>
      </w:r>
      <w:r>
        <w:rPr/>
        <w:t xml:space="preserve"> was PCR-mapped to both X</w:t>
      </w:r>
      <w:r>
        <w:rPr>
          <w:szCs w:val="24"/>
          <w:vertAlign w:val="subscript"/>
        </w:rPr>
        <w:t>1</w:t>
      </w:r>
      <w:r>
        <w:rPr/>
        <w:t xml:space="preserve"> and X</w:t>
      </w:r>
      <w:r>
        <w:rPr>
          <w:szCs w:val="24"/>
          <w:vertAlign w:val="subscript"/>
        </w:rPr>
        <w:t>5</w:t>
      </w:r>
      <w:r>
        <w:rPr/>
        <w:t>. High E-value means a high probability that the score has arisen by chance from an unrelated sequence, the sequence is, therefore, not identified.</w:t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12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ascii="New York;Times New Roman" w:hAnsi="New York;Times New Roman" w:cs="New York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1T14:36:00Z</dcterms:created>
  <dc:creator> Willem Rens</dc:creator>
  <dc:description/>
  <dc:language>en-US</dc:language>
  <cp:lastModifiedBy> Willem Rens</cp:lastModifiedBy>
  <cp:lastPrinted>2007-11-13T17:04:00Z</cp:lastPrinted>
  <dcterms:modified xsi:type="dcterms:W3CDTF">2007-11-13T17:07:00Z</dcterms:modified>
  <cp:revision>5</cp:revision>
  <dc:subject/>
  <dc:title>Table 1</dc:title>
</cp:coreProperties>
</file>